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6BA" w:rsidRPr="005A736E" w:rsidRDefault="009966BA" w:rsidP="009966BA">
      <w:pPr>
        <w:spacing w:after="0" w:line="480" w:lineRule="auto"/>
        <w:rPr>
          <w:rFonts w:ascii="Arial" w:hAnsi="Arial" w:cs="Arial"/>
          <w:lang w:val="en-GB"/>
        </w:rPr>
      </w:pPr>
      <w:bookmarkStart w:id="0" w:name="_GoBack"/>
      <w:bookmarkEnd w:id="0"/>
      <w:r w:rsidRPr="00AB09F1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2</w:t>
      </w:r>
      <w:r w:rsidRPr="00AB09F1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5A736E">
        <w:rPr>
          <w:rFonts w:ascii="Arial" w:hAnsi="Arial" w:cs="Arial"/>
          <w:lang w:val="en-GB"/>
        </w:rPr>
        <w:t>Primer sequen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779"/>
        <w:gridCol w:w="2263"/>
      </w:tblGrid>
      <w:tr w:rsidR="009966BA" w:rsidTr="00D71928">
        <w:tc>
          <w:tcPr>
            <w:tcW w:w="3020" w:type="dxa"/>
          </w:tcPr>
          <w:p w:rsidR="009966BA" w:rsidRDefault="009966BA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imer</w:t>
            </w:r>
          </w:p>
        </w:tc>
        <w:tc>
          <w:tcPr>
            <w:tcW w:w="3779" w:type="dxa"/>
          </w:tcPr>
          <w:p w:rsidR="009966BA" w:rsidRDefault="009966BA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quence (5´ - 3´)</w:t>
            </w:r>
          </w:p>
        </w:tc>
        <w:tc>
          <w:tcPr>
            <w:tcW w:w="2263" w:type="dxa"/>
          </w:tcPr>
          <w:p w:rsidR="009966BA" w:rsidRDefault="009966BA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ference</w:t>
            </w:r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n_beta_hum_for</w:t>
            </w:r>
            <w:proofErr w:type="spellEnd"/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AAATCTGGCACC ACACC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1" w:tooltip="Ejaz, 2016 #14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jwvWWVhcj48UmVj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jwvWWVhcj48UmVj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1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n_beta_hum_rev</w:t>
            </w:r>
            <w:proofErr w:type="spellEnd"/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GGCGTACAGGGATAGCA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1" w:tooltip="Ejaz, 2016 #14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jwvWWVhcj48UmVj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jwvWWVhcj48UmVj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1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ipoQ_hum_for</w:t>
            </w:r>
            <w:proofErr w:type="spellEnd"/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GTGAGAAGGGTGAGAA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2" w:tooltip="Mitterberger, 2014 #108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NaXR0ZXJiZXJnZXI8L0F1dGhvcj48WWVhcj4yMDE0PC9Z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NaXR0ZXJiZXJnZXI8L0F1dGhvcj48WWVhcj4yMDE0PC9Z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2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ipoQ_hum_rev</w:t>
            </w:r>
            <w:proofErr w:type="spellEnd"/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AAGCGAATGGGCATGTT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2" w:tooltip="Mitterberger, 2014 #108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NaXR0ZXJiZXJnZXI8L0F1dGhvcj48WWVhcj4yMDE0PC9Z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NaXR0ZXJiZXJnZXI8L0F1dGhvcj48WWVhcj4yMDE0PC9Z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2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2-hum-II_for</w:t>
            </w:r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TGGGCCAGGAATTTGAC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3" w:tooltip="Lechner, 2013 #106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3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2-hum-II_rev</w:t>
            </w:r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GAAGTGACGCCTTTCAT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3" w:tooltip="Lechner, 2013 #106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3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EBPb_for</w:t>
            </w:r>
            <w:proofErr w:type="spellEnd"/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CACAGCGACGAGTACAA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3" w:tooltip="Lechner, 2013 #106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3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CEBPb_rev</w:t>
            </w:r>
            <w:proofErr w:type="spellEnd"/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TGCTCCACCTTCTTCTG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3" w:tooltip="Lechner, 2013 #106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MZWNobmVyPC9BdXRob3I+PFllYXI+MjAxMzwvWWVhcj48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3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pry1.1_for</w:t>
            </w:r>
          </w:p>
        </w:tc>
        <w:tc>
          <w:tcPr>
            <w:tcW w:w="3779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TTGTCCGAAAAGGATT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4" w:tooltip="Felfly, 2013 #82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GZWxmbHk8L0F1dGhvcj48WWVhcj4yMDEzPC9ZZWFyPjxS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GZWxmbHk8L0F1dGhvcj48WWVhcj4yMDEzPC9ZZWFyPjxS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4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pry1.1_rev</w:t>
            </w:r>
          </w:p>
        </w:tc>
        <w:tc>
          <w:tcPr>
            <w:tcW w:w="3779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ATTTTGGGGATCCATGT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4" w:tooltip="Felfly, 2013 #82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GZWxmbHk8L0F1dGhvcj48WWVhcj4yMDEzPC9ZZWFyPjxS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GZWxmbHk8L0F1dGhvcj48WWVhcj4yMDEzPC9ZZWFyPjxS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4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hSPRY1_forw</w:t>
            </w:r>
          </w:p>
        </w:tc>
        <w:tc>
          <w:tcPr>
            <w:tcW w:w="3779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GAGCACAGACACACAAGC</w:t>
            </w:r>
          </w:p>
        </w:tc>
        <w:tc>
          <w:tcPr>
            <w:tcW w:w="2263" w:type="dxa"/>
            <w:vMerge w:val="restart"/>
          </w:tcPr>
          <w:p w:rsidR="009966BA" w:rsidRDefault="009966BA" w:rsidP="00D719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confirm microarray screen</w:t>
            </w:r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hSPRY1_rev</w:t>
            </w:r>
          </w:p>
        </w:tc>
        <w:tc>
          <w:tcPr>
            <w:tcW w:w="3779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CCCTTCAAGTCATCCA</w:t>
            </w:r>
          </w:p>
        </w:tc>
        <w:tc>
          <w:tcPr>
            <w:tcW w:w="2263" w:type="dxa"/>
            <w:vMerge/>
          </w:tcPr>
          <w:p w:rsidR="009966BA" w:rsidRDefault="009966BA" w:rsidP="00D71928">
            <w:pPr>
              <w:rPr>
                <w:rFonts w:ascii="Arial" w:hAnsi="Arial" w:cs="Arial"/>
                <w:lang w:val="en-GB"/>
              </w:rPr>
            </w:pPr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g2_hum_for</w:t>
            </w:r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GGTGAAACTCTGGGAGA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5" w:tooltip="Ejaz, 2017 #81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zwvWWVhcj48UmVj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zwvWWVhcj48UmVj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5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  <w:tr w:rsidR="009966BA" w:rsidTr="00D71928">
        <w:tc>
          <w:tcPr>
            <w:tcW w:w="3020" w:type="dxa"/>
            <w:vAlign w:val="bottom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g2_hum_rev</w:t>
            </w:r>
          </w:p>
        </w:tc>
        <w:tc>
          <w:tcPr>
            <w:tcW w:w="3779" w:type="dxa"/>
            <w:vAlign w:val="center"/>
          </w:tcPr>
          <w:p w:rsidR="009966BA" w:rsidRDefault="009966BA" w:rsidP="00D719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ATGTCTTCGTAATGTGGA</w:t>
            </w:r>
          </w:p>
        </w:tc>
        <w:tc>
          <w:tcPr>
            <w:tcW w:w="2263" w:type="dxa"/>
          </w:tcPr>
          <w:p w:rsidR="009966BA" w:rsidRDefault="0055403D" w:rsidP="005D4A88">
            <w:pPr>
              <w:rPr>
                <w:rFonts w:ascii="Arial" w:hAnsi="Arial" w:cs="Arial"/>
                <w:lang w:val="en-GB"/>
              </w:rPr>
            </w:pPr>
            <w:hyperlink w:anchor="_ENREF_5" w:tooltip="Ejaz, 2017 #81" w:history="1"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zwvWWVhcj48UmVj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 </w:instrText>
              </w:r>
              <w:r w:rsidR="005D4A88">
                <w:rPr>
                  <w:rFonts w:ascii="Arial" w:hAnsi="Arial" w:cs="Arial"/>
                  <w:lang w:val="en-GB"/>
                </w:rPr>
                <w:fldChar w:fldCharType="begin">
                  <w:fldData xml:space="preserve">PEVuZE5vdGU+PENpdGU+PEF1dGhvcj5FamF6PC9BdXRob3I+PFllYXI+MjAxNzwvWWVhcj48UmVj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=
</w:fldData>
                </w:fldChar>
              </w:r>
              <w:r w:rsidR="005D4A88">
                <w:rPr>
                  <w:rFonts w:ascii="Arial" w:hAnsi="Arial" w:cs="Arial"/>
                  <w:lang w:val="en-GB"/>
                </w:rPr>
                <w:instrText xml:space="preserve"> ADDIN EN.CITE.DATA </w:instrText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  <w:r w:rsidR="005D4A88">
                <w:rPr>
                  <w:rFonts w:ascii="Arial" w:hAnsi="Arial" w:cs="Arial"/>
                  <w:lang w:val="en-GB"/>
                </w:rPr>
              </w:r>
              <w:r w:rsidR="005D4A88">
                <w:rPr>
                  <w:rFonts w:ascii="Arial" w:hAnsi="Arial" w:cs="Arial"/>
                  <w:lang w:val="en-GB"/>
                </w:rPr>
                <w:fldChar w:fldCharType="separate"/>
              </w:r>
              <w:r w:rsidR="005D4A88" w:rsidRPr="005D4A88">
                <w:rPr>
                  <w:rFonts w:ascii="Arial" w:hAnsi="Arial" w:cs="Arial"/>
                  <w:noProof/>
                  <w:vertAlign w:val="superscript"/>
                  <w:lang w:val="en-GB"/>
                </w:rPr>
                <w:t>5</w:t>
              </w:r>
              <w:r w:rsidR="005D4A88">
                <w:rPr>
                  <w:rFonts w:ascii="Arial" w:hAnsi="Arial" w:cs="Arial"/>
                  <w:lang w:val="en-GB"/>
                </w:rPr>
                <w:fldChar w:fldCharType="end"/>
              </w:r>
            </w:hyperlink>
          </w:p>
        </w:tc>
      </w:tr>
    </w:tbl>
    <w:p w:rsidR="00235621" w:rsidRDefault="00235621"/>
    <w:p w:rsidR="003A2B90" w:rsidRDefault="003A2B90"/>
    <w:p w:rsidR="003A2B90" w:rsidRPr="003A2B90" w:rsidRDefault="003A2B90">
      <w:pPr>
        <w:rPr>
          <w:rFonts w:ascii="Arial" w:hAnsi="Arial" w:cs="Arial"/>
          <w:b/>
        </w:rPr>
      </w:pPr>
      <w:proofErr w:type="spellStart"/>
      <w:r w:rsidRPr="003A2B90">
        <w:rPr>
          <w:rFonts w:ascii="Arial" w:hAnsi="Arial" w:cs="Arial"/>
          <w:b/>
        </w:rPr>
        <w:t>Supplementary</w:t>
      </w:r>
      <w:proofErr w:type="spellEnd"/>
      <w:r w:rsidRPr="003A2B90">
        <w:rPr>
          <w:rFonts w:ascii="Arial" w:hAnsi="Arial" w:cs="Arial"/>
          <w:b/>
        </w:rPr>
        <w:t xml:space="preserve"> References</w:t>
      </w:r>
    </w:p>
    <w:p w:rsidR="003A2B90" w:rsidRDefault="003A2B90"/>
    <w:p w:rsidR="005D4A88" w:rsidRPr="005D4A88" w:rsidRDefault="003A2B90" w:rsidP="005D4A88">
      <w:pPr>
        <w:pStyle w:val="EndNoteBibliography"/>
        <w:spacing w:after="48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D4A88" w:rsidRPr="005D4A88">
        <w:t>1</w:t>
      </w:r>
      <w:r w:rsidR="005D4A88" w:rsidRPr="005D4A88">
        <w:tab/>
        <w:t>Ejaz, A.</w:t>
      </w:r>
      <w:r w:rsidR="005D4A88" w:rsidRPr="005D4A88">
        <w:rPr>
          <w:i/>
        </w:rPr>
        <w:t xml:space="preserve"> et al.</w:t>
      </w:r>
      <w:r w:rsidR="005D4A88" w:rsidRPr="005D4A88">
        <w:t xml:space="preserve"> Weight Loss Upregulates the Small GTPase DIRAS3 in Human White Adipose Progenitor Cells, Which Negatively Regulates Adipogenesis and Activates Autophagy via Akt-mTOR Inhibition. </w:t>
      </w:r>
      <w:r w:rsidR="005D4A88" w:rsidRPr="005D4A88">
        <w:rPr>
          <w:i/>
        </w:rPr>
        <w:t>EBioMedicine</w:t>
      </w:r>
      <w:r w:rsidR="005D4A88" w:rsidRPr="005D4A88">
        <w:t xml:space="preserve"> </w:t>
      </w:r>
      <w:r w:rsidR="005D4A88" w:rsidRPr="005D4A88">
        <w:rPr>
          <w:b/>
        </w:rPr>
        <w:t>6</w:t>
      </w:r>
      <w:r w:rsidR="005D4A88" w:rsidRPr="005D4A88">
        <w:t>, 149-161, doi:10.1016/j.ebiom.2016.03.030 (2016).</w:t>
      </w:r>
      <w:bookmarkEnd w:id="1"/>
    </w:p>
    <w:p w:rsidR="005D4A88" w:rsidRPr="005D4A88" w:rsidRDefault="005D4A88" w:rsidP="005D4A88">
      <w:pPr>
        <w:pStyle w:val="EndNoteBibliography"/>
        <w:spacing w:after="480"/>
        <w:ind w:left="720" w:hanging="720"/>
      </w:pPr>
      <w:bookmarkStart w:id="2" w:name="_ENREF_2"/>
      <w:r w:rsidRPr="005D4A88">
        <w:t>2</w:t>
      </w:r>
      <w:r w:rsidRPr="005D4A88">
        <w:tab/>
        <w:t xml:space="preserve">Mitterberger, M. C., Lechner, S., Mattesich, M. &amp; Zwerschke, W. Adipogenic differentiation is impaired in replicative senescent human subcutaneous adipose-derived stromal/progenitor cells. </w:t>
      </w:r>
      <w:r w:rsidRPr="005D4A88">
        <w:rPr>
          <w:i/>
        </w:rPr>
        <w:t>The journals of gerontology. Series A, Biological sciences and medical sciences</w:t>
      </w:r>
      <w:r w:rsidRPr="005D4A88">
        <w:t xml:space="preserve"> </w:t>
      </w:r>
      <w:r w:rsidRPr="005D4A88">
        <w:rPr>
          <w:b/>
        </w:rPr>
        <w:t>69</w:t>
      </w:r>
      <w:r w:rsidRPr="005D4A88">
        <w:t>, 13-24, doi:10.1093/gerona/glt043 (2014).</w:t>
      </w:r>
      <w:bookmarkEnd w:id="2"/>
    </w:p>
    <w:p w:rsidR="005D4A88" w:rsidRPr="005D4A88" w:rsidRDefault="005D4A88" w:rsidP="005D4A88">
      <w:pPr>
        <w:pStyle w:val="EndNoteBibliography"/>
        <w:spacing w:after="480"/>
        <w:ind w:left="720" w:hanging="720"/>
      </w:pPr>
      <w:bookmarkStart w:id="3" w:name="_ENREF_3"/>
      <w:r w:rsidRPr="005D4A88">
        <w:t>3</w:t>
      </w:r>
      <w:r w:rsidRPr="005D4A88">
        <w:tab/>
        <w:t xml:space="preserve">Lechner, S., Mitterberger, M. C., Mattesich, M. &amp; Zwerschke, W. Role of C/EBPbeta-LAP and C/EBPbeta-LIP in early adipogenic differentiation of human white adipose-derived progenitors and at later stages in immature adipocytes. </w:t>
      </w:r>
      <w:r w:rsidRPr="005D4A88">
        <w:rPr>
          <w:i/>
        </w:rPr>
        <w:t>Differentiation; research in biological diversity</w:t>
      </w:r>
      <w:r w:rsidRPr="005D4A88">
        <w:t xml:space="preserve"> </w:t>
      </w:r>
      <w:r w:rsidRPr="005D4A88">
        <w:rPr>
          <w:b/>
        </w:rPr>
        <w:t>85</w:t>
      </w:r>
      <w:r w:rsidRPr="005D4A88">
        <w:t>, 20-31, doi:10.1016/j.diff.2012.11.001 (2013).</w:t>
      </w:r>
      <w:bookmarkEnd w:id="3"/>
    </w:p>
    <w:p w:rsidR="005D4A88" w:rsidRPr="005D4A88" w:rsidRDefault="005D4A88" w:rsidP="005D4A88">
      <w:pPr>
        <w:pStyle w:val="EndNoteBibliography"/>
        <w:spacing w:after="480"/>
        <w:ind w:left="720" w:hanging="720"/>
      </w:pPr>
      <w:bookmarkStart w:id="4" w:name="_ENREF_4"/>
      <w:r w:rsidRPr="005D4A88">
        <w:lastRenderedPageBreak/>
        <w:t>4</w:t>
      </w:r>
      <w:r w:rsidRPr="005D4A88">
        <w:tab/>
        <w:t xml:space="preserve">Felfly, H. &amp; Klein, O. D. Sprouty genes regulate proliferation and survival of human embryonic stem cells. </w:t>
      </w:r>
      <w:r w:rsidRPr="005D4A88">
        <w:rPr>
          <w:i/>
        </w:rPr>
        <w:t>Scientific reports</w:t>
      </w:r>
      <w:r w:rsidRPr="005D4A88">
        <w:t xml:space="preserve"> </w:t>
      </w:r>
      <w:r w:rsidRPr="005D4A88">
        <w:rPr>
          <w:b/>
        </w:rPr>
        <w:t>3</w:t>
      </w:r>
      <w:r w:rsidRPr="005D4A88">
        <w:t>, 2277, doi:10.1038/srep02277 (2013).</w:t>
      </w:r>
      <w:bookmarkEnd w:id="4"/>
    </w:p>
    <w:p w:rsidR="005D4A88" w:rsidRPr="005D4A88" w:rsidRDefault="005D4A88" w:rsidP="005D4A88">
      <w:pPr>
        <w:pStyle w:val="EndNoteBibliography"/>
        <w:ind w:left="720" w:hanging="720"/>
      </w:pPr>
      <w:bookmarkStart w:id="5" w:name="_ENREF_5"/>
      <w:r w:rsidRPr="005D4A88">
        <w:t>5</w:t>
      </w:r>
      <w:r w:rsidRPr="005D4A88">
        <w:tab/>
        <w:t xml:space="preserve">Ejaz, A., Mattesich, M. &amp; Zwerschke, W. Silencing of the small GTPase DIRAS3 induces cellular senescence in human white adipose stromal/progenitor cells. </w:t>
      </w:r>
      <w:r w:rsidRPr="005D4A88">
        <w:rPr>
          <w:i/>
        </w:rPr>
        <w:t>Aging</w:t>
      </w:r>
      <w:r w:rsidRPr="005D4A88">
        <w:t xml:space="preserve"> </w:t>
      </w:r>
      <w:r w:rsidRPr="005D4A88">
        <w:rPr>
          <w:b/>
        </w:rPr>
        <w:t>9</w:t>
      </w:r>
      <w:r w:rsidRPr="005D4A88">
        <w:t>, 860-879, doi:10.18632/aging.101197 (2017).</w:t>
      </w:r>
      <w:bookmarkEnd w:id="5"/>
    </w:p>
    <w:p w:rsidR="003A2B90" w:rsidRDefault="003A2B90">
      <w:r>
        <w:fldChar w:fldCharType="end"/>
      </w:r>
    </w:p>
    <w:sectPr w:rsidR="003A2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rdds9r8xptxke92x4vw5raswr0rdpv9vvz&quot;&gt;Library&lt;record-ids&gt;&lt;item&gt;14&lt;/item&gt;&lt;item&gt;81&lt;/item&gt;&lt;item&gt;82&lt;/item&gt;&lt;item&gt;106&lt;/item&gt;&lt;item&gt;108&lt;/item&gt;&lt;/record-ids&gt;&lt;/item&gt;&lt;/Libraries&gt;"/>
  </w:docVars>
  <w:rsids>
    <w:rsidRoot w:val="009966BA"/>
    <w:rsid w:val="00235621"/>
    <w:rsid w:val="003A2B90"/>
    <w:rsid w:val="0055403D"/>
    <w:rsid w:val="005D4A88"/>
    <w:rsid w:val="009539C3"/>
    <w:rsid w:val="009966BA"/>
    <w:rsid w:val="00DE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27444-8FBE-4E8B-90B1-2AC29F94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66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6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A2B90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A2B9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A2B90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A2B90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A2B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3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7</cp:revision>
  <dcterms:created xsi:type="dcterms:W3CDTF">2019-03-06T12:10:00Z</dcterms:created>
  <dcterms:modified xsi:type="dcterms:W3CDTF">2019-05-02T06:41:00Z</dcterms:modified>
</cp:coreProperties>
</file>